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89465" w14:textId="77777777" w:rsidR="00D7741E" w:rsidRDefault="00D7741E" w:rsidP="00D7741E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7741E">
        <w:rPr>
          <w:rFonts w:ascii="Times New Roman" w:eastAsia="Times New Roman" w:hAnsi="Times New Roman" w:cs="Times New Roman"/>
          <w:b/>
          <w:sz w:val="20"/>
          <w:szCs w:val="20"/>
        </w:rPr>
        <w:t>Supplemental table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</w:p>
    <w:p w14:paraId="2B383D2E" w14:textId="77777777" w:rsidR="00235BAA" w:rsidRDefault="00235BAA" w:rsidP="00D7741E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0024E6F" w14:textId="2842F185" w:rsidR="00587E3E" w:rsidRDefault="00587E3E" w:rsidP="00D7741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87E3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</w:t>
      </w:r>
      <w:proofErr w:type="spellStart"/>
      <w:r w:rsidRPr="00587E3E">
        <w:rPr>
          <w:rFonts w:ascii="Times New Roman" w:eastAsia="Times New Roman" w:hAnsi="Times New Roman" w:cs="Times New Roman"/>
          <w:b/>
          <w:sz w:val="20"/>
          <w:szCs w:val="20"/>
        </w:rPr>
        <w:t>table</w:t>
      </w:r>
      <w:proofErr w:type="spellEnd"/>
      <w:r w:rsidRPr="00587E3E">
        <w:rPr>
          <w:rFonts w:ascii="Times New Roman" w:eastAsia="Times New Roman" w:hAnsi="Times New Roman" w:cs="Times New Roman"/>
          <w:b/>
          <w:sz w:val="20"/>
          <w:szCs w:val="20"/>
        </w:rPr>
        <w:t xml:space="preserve"> 1. </w:t>
      </w:r>
      <w:proofErr w:type="spellStart"/>
      <w:r w:rsidRPr="00587E3E">
        <w:rPr>
          <w:rFonts w:ascii="Times New Roman" w:hAnsi="Times New Roman" w:cs="Times New Roman"/>
          <w:b/>
          <w:sz w:val="20"/>
          <w:szCs w:val="20"/>
        </w:rPr>
        <w:t>Sociodemographic</w:t>
      </w:r>
      <w:proofErr w:type="spellEnd"/>
      <w:r w:rsidRPr="00587E3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587E3E">
        <w:rPr>
          <w:rFonts w:ascii="Times New Roman" w:hAnsi="Times New Roman" w:cs="Times New Roman"/>
          <w:b/>
          <w:sz w:val="20"/>
          <w:szCs w:val="20"/>
        </w:rPr>
        <w:t>characteristics</w:t>
      </w:r>
      <w:proofErr w:type="spellEnd"/>
      <w:r w:rsidRPr="00587E3E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587E3E">
        <w:rPr>
          <w:rFonts w:ascii="Times New Roman" w:hAnsi="Times New Roman" w:cs="Times New Roman"/>
          <w:b/>
          <w:sz w:val="20"/>
          <w:szCs w:val="20"/>
        </w:rPr>
        <w:t>vaccination</w:t>
      </w:r>
      <w:proofErr w:type="spellEnd"/>
      <w:r w:rsidRPr="00587E3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587E3E">
        <w:rPr>
          <w:rFonts w:ascii="Times New Roman" w:hAnsi="Times New Roman" w:cs="Times New Roman"/>
          <w:b/>
          <w:sz w:val="20"/>
          <w:szCs w:val="20"/>
        </w:rPr>
        <w:t>practices</w:t>
      </w:r>
      <w:proofErr w:type="spellEnd"/>
      <w:r w:rsidRPr="00587E3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587E3E">
        <w:rPr>
          <w:rFonts w:ascii="Times New Roman" w:hAnsi="Times New Roman" w:cs="Times New Roman"/>
          <w:b/>
          <w:sz w:val="20"/>
          <w:szCs w:val="20"/>
        </w:rPr>
        <w:t>and</w:t>
      </w:r>
      <w:proofErr w:type="spellEnd"/>
      <w:r w:rsidRPr="00587E3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587E3E">
        <w:rPr>
          <w:rFonts w:ascii="Times New Roman" w:hAnsi="Times New Roman" w:cs="Times New Roman"/>
          <w:b/>
          <w:sz w:val="20"/>
          <w:szCs w:val="20"/>
        </w:rPr>
        <w:t>some</w:t>
      </w:r>
      <w:proofErr w:type="spellEnd"/>
      <w:r w:rsidRPr="00587E3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587E3E">
        <w:rPr>
          <w:rFonts w:ascii="Times New Roman" w:hAnsi="Times New Roman" w:cs="Times New Roman"/>
          <w:b/>
          <w:sz w:val="20"/>
          <w:szCs w:val="20"/>
        </w:rPr>
        <w:t>health</w:t>
      </w:r>
      <w:proofErr w:type="spellEnd"/>
      <w:r w:rsidRPr="00587E3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587E3E">
        <w:rPr>
          <w:rFonts w:ascii="Times New Roman" w:hAnsi="Times New Roman" w:cs="Times New Roman"/>
          <w:b/>
          <w:sz w:val="20"/>
          <w:szCs w:val="20"/>
        </w:rPr>
        <w:t>behaviors</w:t>
      </w:r>
      <w:proofErr w:type="spellEnd"/>
      <w:r w:rsidRPr="00587E3E">
        <w:rPr>
          <w:rFonts w:ascii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Pr="00587E3E">
        <w:rPr>
          <w:rFonts w:ascii="Times New Roman" w:hAnsi="Times New Roman" w:cs="Times New Roman"/>
          <w:b/>
          <w:sz w:val="20"/>
          <w:szCs w:val="20"/>
        </w:rPr>
        <w:t>the</w:t>
      </w:r>
      <w:proofErr w:type="spellEnd"/>
      <w:r w:rsidRPr="00587E3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587E3E">
        <w:rPr>
          <w:rFonts w:ascii="Times New Roman" w:hAnsi="Times New Roman" w:cs="Times New Roman"/>
          <w:b/>
          <w:sz w:val="20"/>
          <w:szCs w:val="20"/>
        </w:rPr>
        <w:t>participants</w:t>
      </w:r>
      <w:proofErr w:type="spellEnd"/>
      <w:r w:rsidRPr="00587E3E">
        <w:rPr>
          <w:rFonts w:ascii="Times New Roman" w:hAnsi="Times New Roman" w:cs="Times New Roman"/>
          <w:b/>
          <w:sz w:val="20"/>
          <w:szCs w:val="20"/>
        </w:rPr>
        <w:t xml:space="preserve"> (n = 211)</w:t>
      </w:r>
    </w:p>
    <w:tbl>
      <w:tblPr>
        <w:tblStyle w:val="TabloKlavuzu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51"/>
        <w:gridCol w:w="849"/>
        <w:gridCol w:w="2978"/>
        <w:gridCol w:w="709"/>
        <w:gridCol w:w="845"/>
      </w:tblGrid>
      <w:tr w:rsidR="00587E3E" w:rsidRPr="00835752" w14:paraId="4AD909C4" w14:textId="77777777" w:rsidTr="007512E6">
        <w:tc>
          <w:tcPr>
            <w:tcW w:w="2830" w:type="dxa"/>
          </w:tcPr>
          <w:p w14:paraId="32CACEFA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851" w:type="dxa"/>
          </w:tcPr>
          <w:p w14:paraId="29732636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849" w:type="dxa"/>
          </w:tcPr>
          <w:p w14:paraId="418DB3D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978" w:type="dxa"/>
          </w:tcPr>
          <w:p w14:paraId="74393138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709" w:type="dxa"/>
          </w:tcPr>
          <w:p w14:paraId="512223AF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845" w:type="dxa"/>
          </w:tcPr>
          <w:p w14:paraId="25BFD19C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587E3E" w:rsidRPr="00835752" w14:paraId="5EDD14A7" w14:textId="77777777" w:rsidTr="007512E6">
        <w:tc>
          <w:tcPr>
            <w:tcW w:w="2830" w:type="dxa"/>
          </w:tcPr>
          <w:p w14:paraId="0358719C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30B1322" w14:textId="77777777" w:rsidR="00587E3E" w:rsidRPr="00835752" w:rsidRDefault="00587E3E" w:rsidP="001901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E9F8AA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ale </w:t>
            </w:r>
          </w:p>
        </w:tc>
        <w:tc>
          <w:tcPr>
            <w:tcW w:w="851" w:type="dxa"/>
          </w:tcPr>
          <w:p w14:paraId="4CF5483B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E0DB4B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  <w:p w14:paraId="6549C09C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49" w:type="dxa"/>
          </w:tcPr>
          <w:p w14:paraId="596EFDF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117F5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  <w:p w14:paraId="444DFBB3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2978" w:type="dxa"/>
          </w:tcPr>
          <w:p w14:paraId="7EBDE17C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5803B9F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7C1A0E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709" w:type="dxa"/>
          </w:tcPr>
          <w:p w14:paraId="3B005604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F0A38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  <w:p w14:paraId="28BD73B7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45" w:type="dxa"/>
          </w:tcPr>
          <w:p w14:paraId="070D03E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AA4C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  <w:p w14:paraId="456F6E0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</w:tr>
      <w:tr w:rsidR="00587E3E" w:rsidRPr="00835752" w14:paraId="1510CDBE" w14:textId="77777777" w:rsidTr="007512E6">
        <w:tc>
          <w:tcPr>
            <w:tcW w:w="2830" w:type="dxa"/>
          </w:tcPr>
          <w:p w14:paraId="626E2C26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ee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</w:p>
          <w:p w14:paraId="37A093B5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proofErr w:type="spellEnd"/>
          </w:p>
          <w:p w14:paraId="264F61CB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   </w:t>
            </w:r>
          </w:p>
          <w:p w14:paraId="4E6776D2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Bachelor’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72463A77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3DE1D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600CC8B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657C3039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49" w:type="dxa"/>
          </w:tcPr>
          <w:p w14:paraId="6852F98F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3CD0A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  <w:p w14:paraId="021D20C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  <w:p w14:paraId="327F868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2978" w:type="dxa"/>
          </w:tcPr>
          <w:p w14:paraId="6157C147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lir algısı </w:t>
            </w:r>
          </w:p>
          <w:p w14:paraId="7E9EBD65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expense</w:t>
            </w:r>
            <w:proofErr w:type="spellEnd"/>
            <w:proofErr w:type="gram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)   </w:t>
            </w:r>
          </w:p>
          <w:p w14:paraId="2AD4CE85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expens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)    </w:t>
            </w:r>
          </w:p>
          <w:p w14:paraId="41037D7D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&gt;</w:t>
            </w:r>
            <w:proofErr w:type="gram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expens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DF1EE97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5AE9F4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0BCDF9FB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FBB87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  <w:p w14:paraId="0EE0CCD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EB6F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45" w:type="dxa"/>
          </w:tcPr>
          <w:p w14:paraId="725DBBF4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06F83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  <w:p w14:paraId="58C2AF6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0192D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  <w:p w14:paraId="2D62988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817FCE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</w:tr>
      <w:tr w:rsidR="00587E3E" w:rsidRPr="00835752" w14:paraId="36A939C9" w14:textId="77777777" w:rsidTr="007512E6">
        <w:tc>
          <w:tcPr>
            <w:tcW w:w="2830" w:type="dxa"/>
          </w:tcPr>
          <w:p w14:paraId="40B1A593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A29D10A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456844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851" w:type="dxa"/>
          </w:tcPr>
          <w:p w14:paraId="4EBDC774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99834E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  <w:p w14:paraId="594F433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9" w:type="dxa"/>
          </w:tcPr>
          <w:p w14:paraId="50D1924E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E69C9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  <w:p w14:paraId="34114589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2978" w:type="dxa"/>
          </w:tcPr>
          <w:p w14:paraId="15A570F7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d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-5 (n=197)</w:t>
            </w:r>
          </w:p>
          <w:p w14:paraId="06EB5F31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EAF9BC4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709" w:type="dxa"/>
          </w:tcPr>
          <w:p w14:paraId="01F7743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3121F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14:paraId="30EFDF7D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45" w:type="dxa"/>
          </w:tcPr>
          <w:p w14:paraId="7D5D8D1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F9F83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  <w:p w14:paraId="78B4443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</w:tr>
      <w:tr w:rsidR="00587E3E" w:rsidRPr="00835752" w14:paraId="71D87C1D" w14:textId="77777777" w:rsidTr="007512E6">
        <w:tc>
          <w:tcPr>
            <w:tcW w:w="2830" w:type="dxa"/>
          </w:tcPr>
          <w:p w14:paraId="151AA52B" w14:textId="2C91E7F9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ination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ailability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97)</w:t>
            </w:r>
          </w:p>
          <w:p w14:paraId="3A3F3199" w14:textId="77777777" w:rsidR="00587E3E" w:rsidRPr="00835752" w:rsidRDefault="00587E3E" w:rsidP="001901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55E7F4B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3546296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AE2C8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  <w:p w14:paraId="37EE288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49" w:type="dxa"/>
          </w:tcPr>
          <w:p w14:paraId="4695B0D0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CF95F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</w:p>
          <w:p w14:paraId="41E79B3C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2978" w:type="dxa"/>
          </w:tcPr>
          <w:p w14:paraId="6D3B3206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hood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ions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97)</w:t>
            </w:r>
          </w:p>
          <w:p w14:paraId="12FAF93B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   </w:t>
            </w:r>
          </w:p>
          <w:p w14:paraId="41381963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709" w:type="dxa"/>
          </w:tcPr>
          <w:p w14:paraId="2032B359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1722A4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1698C81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45" w:type="dxa"/>
          </w:tcPr>
          <w:p w14:paraId="7E410460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51D7E7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  <w:p w14:paraId="21D48AAB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</w:tr>
      <w:tr w:rsidR="00587E3E" w:rsidRPr="00835752" w14:paraId="5A246070" w14:textId="77777777" w:rsidTr="007512E6">
        <w:tc>
          <w:tcPr>
            <w:tcW w:w="2830" w:type="dxa"/>
          </w:tcPr>
          <w:p w14:paraId="191E5501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tt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al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t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97)</w:t>
            </w:r>
          </w:p>
          <w:p w14:paraId="3BAFD391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3543119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851" w:type="dxa"/>
          </w:tcPr>
          <w:p w14:paraId="2FEC7A9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83CB7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08ADF8FF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49" w:type="dxa"/>
          </w:tcPr>
          <w:p w14:paraId="1536112D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3DAA36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  <w:p w14:paraId="16B7C2AB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2978" w:type="dxa"/>
          </w:tcPr>
          <w:p w14:paraId="22B3E6ED" w14:textId="795FA78D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tt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tanus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t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AAECC8A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E9BE0C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709" w:type="dxa"/>
          </w:tcPr>
          <w:p w14:paraId="782CAC1F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D41254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  <w:p w14:paraId="36CFFE1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45" w:type="dxa"/>
          </w:tcPr>
          <w:p w14:paraId="64540043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9AFBDC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  <w:p w14:paraId="25BCE18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</w:tr>
      <w:tr w:rsidR="00587E3E" w:rsidRPr="00835752" w14:paraId="3B492687" w14:textId="77777777" w:rsidTr="007512E6">
        <w:tc>
          <w:tcPr>
            <w:tcW w:w="2830" w:type="dxa"/>
          </w:tcPr>
          <w:p w14:paraId="4094A093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tt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 Covid-19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t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0E0F2DB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0D19206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851" w:type="dxa"/>
          </w:tcPr>
          <w:p w14:paraId="32DBE18C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688AF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  <w:p w14:paraId="1DA79D57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49" w:type="dxa"/>
          </w:tcPr>
          <w:p w14:paraId="424BDF4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C0B9D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  <w:p w14:paraId="43A68FA0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2978" w:type="dxa"/>
          </w:tcPr>
          <w:p w14:paraId="67E0C636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tt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t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52104B2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BDFCE6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709" w:type="dxa"/>
          </w:tcPr>
          <w:p w14:paraId="699BF46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FBB5A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3974EE9C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45" w:type="dxa"/>
          </w:tcPr>
          <w:p w14:paraId="55F2A4D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A9F76F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  <w:p w14:paraId="0B8653C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</w:tr>
      <w:tr w:rsidR="00587E3E" w:rsidRPr="00835752" w14:paraId="510E253F" w14:textId="77777777" w:rsidTr="007512E6">
        <w:tc>
          <w:tcPr>
            <w:tcW w:w="2830" w:type="dxa"/>
          </w:tcPr>
          <w:p w14:paraId="0057E117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tt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t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662CCE1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5A9CF2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851" w:type="dxa"/>
          </w:tcPr>
          <w:p w14:paraId="4A43C389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B12D8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3C2C1D7C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849" w:type="dxa"/>
          </w:tcPr>
          <w:p w14:paraId="0373F38B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52D8A4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  <w:p w14:paraId="0F4DC773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2978" w:type="dxa"/>
          </w:tcPr>
          <w:p w14:paraId="35E93F46" w14:textId="0A5588C8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tt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</w:t>
            </w:r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uenza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t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02D389F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1E1FD95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709" w:type="dxa"/>
          </w:tcPr>
          <w:p w14:paraId="05CA247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E56290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190301C9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45" w:type="dxa"/>
          </w:tcPr>
          <w:p w14:paraId="23683CD6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F295C9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  <w:p w14:paraId="25693B2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</w:tr>
      <w:tr w:rsidR="00587E3E" w:rsidRPr="00835752" w14:paraId="19BBA9D0" w14:textId="77777777" w:rsidTr="007512E6">
        <w:tc>
          <w:tcPr>
            <w:tcW w:w="2830" w:type="dxa"/>
          </w:tcPr>
          <w:p w14:paraId="26B7CDEF" w14:textId="77777777" w:rsidR="00587E3E" w:rsidRPr="00587E3E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87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hood</w:t>
            </w:r>
            <w:proofErr w:type="spellEnd"/>
            <w:r w:rsidRPr="00587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87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ion</w:t>
            </w:r>
            <w:proofErr w:type="spellEnd"/>
            <w:r w:rsidRPr="00587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87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dence</w:t>
            </w:r>
            <w:proofErr w:type="spellEnd"/>
          </w:p>
          <w:p w14:paraId="746420D0" w14:textId="77777777" w:rsidR="00587E3E" w:rsidRPr="00587E3E" w:rsidRDefault="00587E3E" w:rsidP="001901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7E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587E3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04BC758" w14:textId="77777777" w:rsidR="00587E3E" w:rsidRPr="00587E3E" w:rsidRDefault="00587E3E" w:rsidP="001901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7E3E">
              <w:rPr>
                <w:rFonts w:ascii="Times New Roman" w:hAnsi="Times New Roman" w:cs="Times New Roman"/>
                <w:sz w:val="20"/>
                <w:szCs w:val="20"/>
              </w:rPr>
              <w:t>Partially</w:t>
            </w:r>
            <w:proofErr w:type="spellEnd"/>
          </w:p>
          <w:p w14:paraId="362B5782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7E3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37C8D637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61E480" w14:textId="77777777" w:rsidR="00235BAA" w:rsidRDefault="00235BAA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CEDA77" w14:textId="54C19444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509FE2F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  <w:p w14:paraId="20D21DFB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49" w:type="dxa"/>
          </w:tcPr>
          <w:p w14:paraId="37D4E546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6888FA" w14:textId="77777777" w:rsidR="00235BAA" w:rsidRDefault="00235BAA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6C8604" w14:textId="4387B64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  <w:p w14:paraId="475E549E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  <w:p w14:paraId="08E1135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2978" w:type="dxa"/>
          </w:tcPr>
          <w:p w14:paraId="7174B745" w14:textId="77777777" w:rsidR="004E041A" w:rsidRPr="004E041A" w:rsidRDefault="004E041A" w:rsidP="004E041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E0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hood</w:t>
            </w:r>
            <w:proofErr w:type="spellEnd"/>
            <w:r w:rsidRPr="004E0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E0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ion</w:t>
            </w:r>
            <w:proofErr w:type="spellEnd"/>
            <w:r w:rsidRPr="004E0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ea</w:t>
            </w:r>
          </w:p>
          <w:p w14:paraId="25A7C947" w14:textId="77777777" w:rsidR="004E041A" w:rsidRPr="004E041A" w:rsidRDefault="004E041A" w:rsidP="004E04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>Useful</w:t>
            </w:r>
            <w:proofErr w:type="spellEnd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>necessary</w:t>
            </w:r>
            <w:proofErr w:type="spellEnd"/>
          </w:p>
          <w:p w14:paraId="30E18255" w14:textId="77777777" w:rsidR="004E041A" w:rsidRPr="004E041A" w:rsidRDefault="004E041A" w:rsidP="004E04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>Useful</w:t>
            </w:r>
            <w:proofErr w:type="spellEnd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 xml:space="preserve"> but not </w:t>
            </w:r>
            <w:proofErr w:type="spellStart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>necessary</w:t>
            </w:r>
            <w:proofErr w:type="spellEnd"/>
          </w:p>
          <w:p w14:paraId="5651D30A" w14:textId="7EBBC57A" w:rsidR="004E041A" w:rsidRPr="004E041A" w:rsidRDefault="004E041A" w:rsidP="004E04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4E041A">
              <w:rPr>
                <w:rFonts w:ascii="Times New Roman" w:hAnsi="Times New Roman" w:cs="Times New Roman"/>
                <w:sz w:val="20"/>
                <w:szCs w:val="20"/>
              </w:rPr>
              <w:t>nnecessary</w:t>
            </w:r>
            <w:proofErr w:type="spellEnd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041A">
              <w:rPr>
                <w:rFonts w:ascii="Times New Roman" w:hAnsi="Times New Roman" w:cs="Times New Roman"/>
                <w:sz w:val="20"/>
                <w:szCs w:val="20"/>
              </w:rPr>
              <w:t>harmful</w:t>
            </w:r>
            <w:proofErr w:type="spellEnd"/>
          </w:p>
          <w:p w14:paraId="058E6260" w14:textId="1C1A1082" w:rsidR="00587E3E" w:rsidRPr="00835752" w:rsidRDefault="004E041A" w:rsidP="004E041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041A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709" w:type="dxa"/>
          </w:tcPr>
          <w:p w14:paraId="4260C209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009FD9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540113BC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  <w:p w14:paraId="485EED36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7CBF094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5" w:type="dxa"/>
          </w:tcPr>
          <w:p w14:paraId="47D2FE3F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7085A4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  <w:p w14:paraId="6BC3946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  <w:p w14:paraId="4920491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14:paraId="76A1014C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587E3E" w:rsidRPr="00835752" w14:paraId="2B8E9C59" w14:textId="77777777" w:rsidTr="007512E6">
        <w:tc>
          <w:tcPr>
            <w:tcW w:w="2830" w:type="dxa"/>
          </w:tcPr>
          <w:p w14:paraId="4F6E44F0" w14:textId="77777777" w:rsidR="00587E3E" w:rsidRPr="00835752" w:rsidRDefault="00587E3E" w:rsidP="001901F0">
            <w:pPr>
              <w:jc w:val="both"/>
              <w:rPr>
                <w:rFonts w:ascii="Times New Roman" w:eastAsia="FFJNE I+ Adv O T 863180fb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eastAsia="FFJNE I+ Adv O T 863180fb" w:hAnsi="Times New Roman" w:cs="Times New Roman"/>
                <w:b/>
                <w:bCs/>
                <w:sz w:val="20"/>
                <w:szCs w:val="20"/>
              </w:rPr>
              <w:t>Thoughts</w:t>
            </w:r>
            <w:proofErr w:type="spellEnd"/>
            <w:r w:rsidRPr="00835752">
              <w:rPr>
                <w:rFonts w:ascii="Times New Roman" w:eastAsia="FFJNE I+ Adv O T 863180fb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eastAsia="FFJNE I+ Adv O T 863180fb" w:hAnsi="Times New Roman" w:cs="Times New Roman"/>
                <w:b/>
                <w:bCs/>
                <w:sz w:val="20"/>
                <w:szCs w:val="20"/>
              </w:rPr>
              <w:t>about</w:t>
            </w:r>
            <w:proofErr w:type="spellEnd"/>
            <w:r w:rsidRPr="00835752">
              <w:rPr>
                <w:rFonts w:ascii="Times New Roman" w:eastAsia="FFJNE I+ Adv O T 863180fb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eastAsia="FFJNE I+ Adv O T 863180fb" w:hAnsi="Times New Roman" w:cs="Times New Roman"/>
                <w:b/>
                <w:bCs/>
                <w:sz w:val="20"/>
                <w:szCs w:val="20"/>
              </w:rPr>
              <w:t>childhood</w:t>
            </w:r>
            <w:proofErr w:type="spellEnd"/>
            <w:r w:rsidRPr="00835752">
              <w:rPr>
                <w:rFonts w:ascii="Times New Roman" w:eastAsia="FFJNE I+ Adv O T 863180fb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eastAsia="FFJNE I+ Adv O T 863180fb" w:hAnsi="Times New Roman" w:cs="Times New Roman"/>
                <w:b/>
                <w:bCs/>
                <w:sz w:val="20"/>
                <w:szCs w:val="20"/>
              </w:rPr>
              <w:t>vaccination</w:t>
            </w:r>
            <w:proofErr w:type="spellEnd"/>
          </w:p>
          <w:p w14:paraId="545783C0" w14:textId="77777777" w:rsidR="00587E3E" w:rsidRPr="00835752" w:rsidRDefault="00587E3E" w:rsidP="001901F0">
            <w:pPr>
              <w:jc w:val="both"/>
              <w:rPr>
                <w:rFonts w:ascii="Times New Roman" w:eastAsia="FFJNE I+ Adv O T 863180fb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eastAsia="FFJNE I+ Adv O T 863180fb" w:hAnsi="Times New Roman" w:cs="Times New Roman"/>
                <w:sz w:val="20"/>
                <w:szCs w:val="20"/>
              </w:rPr>
              <w:t>To</w:t>
            </w:r>
            <w:proofErr w:type="spellEnd"/>
            <w:r w:rsidRPr="00835752">
              <w:rPr>
                <w:rFonts w:ascii="Times New Roman" w:eastAsia="FFJNE I+ Adv O T 863180fb" w:hAnsi="Times New Roman" w:cs="Times New Roman"/>
                <w:sz w:val="20"/>
                <w:szCs w:val="20"/>
              </w:rPr>
              <w:t xml:space="preserve"> be </w:t>
            </w:r>
            <w:proofErr w:type="spellStart"/>
            <w:r w:rsidRPr="00835752">
              <w:rPr>
                <w:rFonts w:ascii="Times New Roman" w:eastAsia="FFJNE I+ Adv O T 863180fb" w:hAnsi="Times New Roman" w:cs="Times New Roman"/>
                <w:sz w:val="20"/>
                <w:szCs w:val="20"/>
              </w:rPr>
              <w:t>mandatory</w:t>
            </w:r>
            <w:proofErr w:type="spellEnd"/>
          </w:p>
          <w:p w14:paraId="3C66516A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eastAsia="FFJNE I+ Adv O T 863180fb" w:hAnsi="Times New Roman" w:cs="Times New Roman"/>
                <w:sz w:val="20"/>
                <w:szCs w:val="20"/>
              </w:rPr>
              <w:t>To</w:t>
            </w:r>
            <w:proofErr w:type="spellEnd"/>
            <w:r w:rsidRPr="00835752">
              <w:rPr>
                <w:rFonts w:ascii="Times New Roman" w:eastAsia="FFJNE I+ Adv O T 863180fb" w:hAnsi="Times New Roman" w:cs="Times New Roman"/>
                <w:sz w:val="20"/>
                <w:szCs w:val="20"/>
              </w:rPr>
              <w:t xml:space="preserve"> be </w:t>
            </w:r>
            <w:proofErr w:type="spellStart"/>
            <w:r w:rsidRPr="00835752">
              <w:rPr>
                <w:rFonts w:ascii="Times New Roman" w:eastAsia="FFJNE I+ Adv O T 863180fb" w:hAnsi="Times New Roman" w:cs="Times New Roman"/>
                <w:sz w:val="20"/>
                <w:szCs w:val="20"/>
              </w:rPr>
              <w:t>optional</w:t>
            </w:r>
            <w:proofErr w:type="spellEnd"/>
          </w:p>
        </w:tc>
        <w:tc>
          <w:tcPr>
            <w:tcW w:w="851" w:type="dxa"/>
          </w:tcPr>
          <w:p w14:paraId="3C4E223B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83F94B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0DFF6D2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49" w:type="dxa"/>
          </w:tcPr>
          <w:p w14:paraId="1B0ACF14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B6F34F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  <w:p w14:paraId="6DA0C449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2978" w:type="dxa"/>
          </w:tcPr>
          <w:p w14:paraId="4B971343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n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s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DCADD29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935658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709" w:type="dxa"/>
          </w:tcPr>
          <w:p w14:paraId="31644FE7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5A13E7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4ABA6D9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45" w:type="dxa"/>
          </w:tcPr>
          <w:p w14:paraId="6D0B309D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54F36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  <w:p w14:paraId="130B176E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</w:tr>
      <w:tr w:rsidR="00587E3E" w:rsidRPr="00835752" w14:paraId="2A41BFB9" w14:textId="77777777" w:rsidTr="007512E6">
        <w:tc>
          <w:tcPr>
            <w:tcW w:w="2830" w:type="dxa"/>
          </w:tcPr>
          <w:p w14:paraId="1910BD74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nt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ion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240CAAE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AAC503F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851" w:type="dxa"/>
          </w:tcPr>
          <w:p w14:paraId="3F8F7553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4D57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51CEB1D7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49" w:type="dxa"/>
          </w:tcPr>
          <w:p w14:paraId="01895D26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C73EB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  <w:p w14:paraId="2FBCD58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2978" w:type="dxa"/>
          </w:tcPr>
          <w:p w14:paraId="7A57ACF5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ding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s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ficial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zations</w:t>
            </w:r>
            <w:proofErr w:type="spellEnd"/>
          </w:p>
          <w:p w14:paraId="10933B90" w14:textId="77777777" w:rsidR="00587E3E" w:rsidRPr="00835752" w:rsidRDefault="00587E3E" w:rsidP="001901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B60CB9D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No </w:t>
            </w:r>
          </w:p>
        </w:tc>
        <w:tc>
          <w:tcPr>
            <w:tcW w:w="709" w:type="dxa"/>
          </w:tcPr>
          <w:p w14:paraId="4B70511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4311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BB5EB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4BEB03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45" w:type="dxa"/>
          </w:tcPr>
          <w:p w14:paraId="427A2E0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3C3E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BFC2E6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  <w:p w14:paraId="55A4B1B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</w:tr>
      <w:tr w:rsidR="00587E3E" w:rsidRPr="00835752" w14:paraId="36ABFEE0" w14:textId="77777777" w:rsidTr="007512E6">
        <w:tc>
          <w:tcPr>
            <w:tcW w:w="2830" w:type="dxa"/>
          </w:tcPr>
          <w:p w14:paraId="3764EFAE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m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care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essionals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ut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s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64BA706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F536F98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851" w:type="dxa"/>
          </w:tcPr>
          <w:p w14:paraId="0EECC89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5A31B" w14:textId="77777777" w:rsidR="00587E3E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81F36" w14:textId="77777777" w:rsidR="00587E3E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88022" w14:textId="29DF0965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08B8571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49" w:type="dxa"/>
          </w:tcPr>
          <w:p w14:paraId="22F1024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FF6BC" w14:textId="77777777" w:rsidR="00587E3E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E37BA" w14:textId="77777777" w:rsidR="00587E3E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F1A5EE" w14:textId="64494663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  <w:p w14:paraId="5B77552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2978" w:type="dxa"/>
          </w:tcPr>
          <w:p w14:paraId="0C0AB421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aluat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1AD0C3D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6BB471E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709" w:type="dxa"/>
          </w:tcPr>
          <w:p w14:paraId="49A42443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FFA6D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070A8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  <w:p w14:paraId="6A2AC7B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45" w:type="dxa"/>
          </w:tcPr>
          <w:p w14:paraId="063C6A96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D1AB52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656C9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  <w:p w14:paraId="3C5C295F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</w:tr>
      <w:tr w:rsidR="00587E3E" w:rsidRPr="00835752" w14:paraId="2470B2F5" w14:textId="77777777" w:rsidTr="007512E6">
        <w:tc>
          <w:tcPr>
            <w:tcW w:w="2830" w:type="dxa"/>
          </w:tcPr>
          <w:p w14:paraId="7F5D9749" w14:textId="77777777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lk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ther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ut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s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3589E85" w14:textId="77777777" w:rsidR="004E041A" w:rsidRPr="00835752" w:rsidRDefault="004E041A" w:rsidP="004E04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2182DE3" w14:textId="79C60338" w:rsidR="00587E3E" w:rsidRPr="00835752" w:rsidRDefault="004E041A" w:rsidP="004E041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851" w:type="dxa"/>
          </w:tcPr>
          <w:p w14:paraId="34A54385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1C07EE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68FB4C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  <w:p w14:paraId="477D512D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49" w:type="dxa"/>
          </w:tcPr>
          <w:p w14:paraId="2D9FF886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E09F7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1280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  <w:p w14:paraId="1789E346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2978" w:type="dxa"/>
          </w:tcPr>
          <w:p w14:paraId="1FE0AD87" w14:textId="709CBB91" w:rsidR="00587E3E" w:rsidRPr="00835752" w:rsidRDefault="003F7BDA" w:rsidP="001901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7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nt</w:t>
            </w:r>
            <w:proofErr w:type="spellEnd"/>
            <w:r w:rsidRPr="003F7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F7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3F7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F7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</w:t>
            </w:r>
            <w:proofErr w:type="spellEnd"/>
            <w:r w:rsidRPr="003F7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F7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proofErr w:type="spellEnd"/>
            <w:r w:rsidRPr="003F7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4E0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</w:t>
            </w:r>
            <w:proofErr w:type="spellEnd"/>
            <w:r w:rsidR="004E0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F7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ut</w:t>
            </w:r>
            <w:proofErr w:type="spellEnd"/>
            <w:r w:rsidRPr="003F7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F7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s</w:t>
            </w:r>
            <w:proofErr w:type="spellEnd"/>
            <w:r w:rsidRPr="003F7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87E3E"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6DD742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E7AFD4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709" w:type="dxa"/>
          </w:tcPr>
          <w:p w14:paraId="34514257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6AD3C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B60C6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7BCC397C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45" w:type="dxa"/>
          </w:tcPr>
          <w:p w14:paraId="64C634AB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DF703F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1D87B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  <w:p w14:paraId="233ADE59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</w:tr>
      <w:tr w:rsidR="00587E3E" w:rsidRPr="00835752" w14:paraId="2F9FD8FB" w14:textId="77777777" w:rsidTr="007512E6">
        <w:tc>
          <w:tcPr>
            <w:tcW w:w="2830" w:type="dxa"/>
          </w:tcPr>
          <w:p w14:paraId="128E2471" w14:textId="703E5A4B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tt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235B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mendation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hood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s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218C8CE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DC8B29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851" w:type="dxa"/>
          </w:tcPr>
          <w:p w14:paraId="16D3755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281126" w14:textId="77777777" w:rsidR="00235BAA" w:rsidRDefault="00235BAA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97574" w14:textId="231AD34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222BBDBB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49" w:type="dxa"/>
          </w:tcPr>
          <w:p w14:paraId="031A799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BF5E7F" w14:textId="77777777" w:rsidR="00235BAA" w:rsidRDefault="00235BAA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65FDB" w14:textId="3726CE26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  <w:p w14:paraId="54882688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2978" w:type="dxa"/>
          </w:tcPr>
          <w:p w14:paraId="063B1550" w14:textId="73BD0C3E" w:rsidR="00587E3E" w:rsidRPr="00835752" w:rsidRDefault="00587E3E" w:rsidP="001901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ing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B96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</w:t>
            </w:r>
            <w:proofErr w:type="spellEnd"/>
            <w:r w:rsidR="00B96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d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unity</w:t>
            </w:r>
            <w:proofErr w:type="spellEnd"/>
            <w:r w:rsidRPr="00835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3AD52BD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B4BEABC" w14:textId="77777777" w:rsidR="00587E3E" w:rsidRPr="00835752" w:rsidRDefault="00587E3E" w:rsidP="001901F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709" w:type="dxa"/>
          </w:tcPr>
          <w:p w14:paraId="3A79127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C6A68A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4CEFDC44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45" w:type="dxa"/>
          </w:tcPr>
          <w:p w14:paraId="28E1F844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FE2131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  <w:p w14:paraId="534C427F" w14:textId="77777777" w:rsidR="00587E3E" w:rsidRPr="00835752" w:rsidRDefault="00587E3E" w:rsidP="001901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5752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</w:tr>
    </w:tbl>
    <w:p w14:paraId="06AD1EF4" w14:textId="37223870" w:rsidR="005259F1" w:rsidRPr="00587E3E" w:rsidRDefault="00587E3E" w:rsidP="00D7741E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gramStart"/>
      <w:r w:rsidRPr="00587E3E">
        <w:rPr>
          <w:rFonts w:ascii="Times New Roman" w:eastAsia="Times New Roman" w:hAnsi="Times New Roman" w:cs="Times New Roman"/>
          <w:bCs/>
          <w:sz w:val="20"/>
          <w:szCs w:val="20"/>
        </w:rPr>
        <w:t>n</w:t>
      </w:r>
      <w:proofErr w:type="gramEnd"/>
      <w:r w:rsidRPr="00587E3E">
        <w:rPr>
          <w:rFonts w:ascii="Times New Roman" w:eastAsia="Times New Roman" w:hAnsi="Times New Roman" w:cs="Times New Roman"/>
          <w:bCs/>
          <w:sz w:val="20"/>
          <w:szCs w:val="20"/>
        </w:rPr>
        <w:t xml:space="preserve">: </w:t>
      </w:r>
      <w:proofErr w:type="spellStart"/>
      <w:r w:rsidRPr="00587E3E">
        <w:rPr>
          <w:rFonts w:ascii="Times New Roman" w:eastAsia="Times New Roman" w:hAnsi="Times New Roman" w:cs="Times New Roman"/>
          <w:bCs/>
          <w:sz w:val="20"/>
          <w:szCs w:val="20"/>
        </w:rPr>
        <w:t>number</w:t>
      </w:r>
      <w:proofErr w:type="spellEnd"/>
      <w:r w:rsidRPr="00587E3E">
        <w:rPr>
          <w:rFonts w:ascii="Times New Roman" w:eastAsia="Times New Roman" w:hAnsi="Times New Roman" w:cs="Times New Roman"/>
          <w:bCs/>
          <w:sz w:val="20"/>
          <w:szCs w:val="20"/>
        </w:rPr>
        <w:t xml:space="preserve">, %: </w:t>
      </w:r>
      <w:proofErr w:type="spellStart"/>
      <w:r w:rsidRPr="00587E3E">
        <w:rPr>
          <w:rFonts w:ascii="Times New Roman" w:eastAsia="Times New Roman" w:hAnsi="Times New Roman" w:cs="Times New Roman"/>
          <w:bCs/>
          <w:sz w:val="20"/>
          <w:szCs w:val="20"/>
        </w:rPr>
        <w:t>percentage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14:paraId="02935CF8" w14:textId="3A89367B" w:rsidR="00D7741E" w:rsidRPr="00D7741E" w:rsidRDefault="00D7741E" w:rsidP="00D7741E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7741E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l </w:t>
      </w:r>
      <w:proofErr w:type="spellStart"/>
      <w:r w:rsidRPr="00D7741E">
        <w:rPr>
          <w:rFonts w:ascii="Times New Roman" w:eastAsia="Times New Roman" w:hAnsi="Times New Roman" w:cs="Times New Roman"/>
          <w:b/>
          <w:sz w:val="20"/>
          <w:szCs w:val="20"/>
        </w:rPr>
        <w:t>table</w:t>
      </w:r>
      <w:proofErr w:type="spellEnd"/>
      <w:r w:rsidRPr="00D7741E">
        <w:rPr>
          <w:rFonts w:ascii="Times New Roman" w:eastAsia="Times New Roman" w:hAnsi="Times New Roman" w:cs="Times New Roman"/>
          <w:b/>
          <w:sz w:val="20"/>
          <w:szCs w:val="20"/>
        </w:rPr>
        <w:t xml:space="preserve"> 2. </w:t>
      </w:r>
      <w:proofErr w:type="spellStart"/>
      <w:r w:rsidRPr="00D7741E">
        <w:rPr>
          <w:rFonts w:ascii="Times New Roman" w:hAnsi="Times New Roman" w:cs="Times New Roman"/>
          <w:b/>
          <w:sz w:val="20"/>
          <w:szCs w:val="20"/>
        </w:rPr>
        <w:t>Item</w:t>
      </w:r>
      <w:proofErr w:type="spellEnd"/>
      <w:r w:rsidRPr="00D7741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7741E">
        <w:rPr>
          <w:rFonts w:ascii="Times New Roman" w:hAnsi="Times New Roman" w:cs="Times New Roman"/>
          <w:b/>
          <w:sz w:val="20"/>
          <w:szCs w:val="20"/>
        </w:rPr>
        <w:t>Scores</w:t>
      </w:r>
      <w:proofErr w:type="spellEnd"/>
      <w:r w:rsidRPr="00D7741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7741E">
        <w:rPr>
          <w:rFonts w:ascii="Times New Roman" w:hAnsi="Times New Roman" w:cs="Times New Roman"/>
          <w:b/>
          <w:sz w:val="20"/>
          <w:szCs w:val="20"/>
        </w:rPr>
        <w:t>by</w:t>
      </w:r>
      <w:proofErr w:type="spellEnd"/>
      <w:r w:rsidRPr="00D7741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7741E">
        <w:rPr>
          <w:rFonts w:ascii="Times New Roman" w:hAnsi="Times New Roman" w:cs="Times New Roman"/>
          <w:b/>
          <w:sz w:val="20"/>
          <w:szCs w:val="20"/>
        </w:rPr>
        <w:t>Experts</w:t>
      </w:r>
      <w:proofErr w:type="spellEnd"/>
      <w:r w:rsidRPr="00D7741E">
        <w:rPr>
          <w:rFonts w:ascii="Times New Roman" w:hAnsi="Times New Roman" w:cs="Times New Roman"/>
          <w:b/>
          <w:sz w:val="20"/>
          <w:szCs w:val="20"/>
        </w:rPr>
        <w:t xml:space="preserve"> (n=5)</w:t>
      </w:r>
    </w:p>
    <w:tbl>
      <w:tblPr>
        <w:tblStyle w:val="TabloKlavuzu"/>
        <w:tblW w:w="7330" w:type="dxa"/>
        <w:tblLook w:val="04A0" w:firstRow="1" w:lastRow="0" w:firstColumn="1" w:lastColumn="0" w:noHBand="0" w:noVBand="1"/>
      </w:tblPr>
      <w:tblGrid>
        <w:gridCol w:w="1195"/>
        <w:gridCol w:w="1999"/>
        <w:gridCol w:w="2500"/>
        <w:gridCol w:w="1636"/>
      </w:tblGrid>
      <w:tr w:rsidR="00D7741E" w14:paraId="03BF9F96" w14:textId="77777777" w:rsidTr="003821AB">
        <w:trPr>
          <w:trHeight w:val="284"/>
        </w:trPr>
        <w:tc>
          <w:tcPr>
            <w:tcW w:w="1195" w:type="dxa"/>
            <w:tcBorders>
              <w:left w:val="nil"/>
              <w:bottom w:val="single" w:sz="4" w:space="0" w:color="000000"/>
              <w:right w:val="nil"/>
            </w:tcBorders>
          </w:tcPr>
          <w:p w14:paraId="6A6249CB" w14:textId="256761CF" w:rsidR="00D7741E" w:rsidRPr="006F2B42" w:rsidRDefault="00D7741E" w:rsidP="00D7741E">
            <w:pPr>
              <w:pStyle w:val="Balk2"/>
              <w:tabs>
                <w:tab w:val="left" w:pos="2173"/>
              </w:tabs>
              <w:ind w:left="0"/>
              <w:jc w:val="center"/>
              <w:rPr>
                <w:sz w:val="20"/>
                <w:szCs w:val="20"/>
              </w:rPr>
            </w:pPr>
            <w:r w:rsidRPr="006F2B42">
              <w:rPr>
                <w:sz w:val="20"/>
                <w:szCs w:val="20"/>
              </w:rPr>
              <w:t>Item</w:t>
            </w: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1999" w:type="dxa"/>
            <w:tcBorders>
              <w:left w:val="nil"/>
              <w:bottom w:val="single" w:sz="4" w:space="0" w:color="000000"/>
              <w:right w:val="nil"/>
            </w:tcBorders>
          </w:tcPr>
          <w:p w14:paraId="57B5D753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sz w:val="20"/>
                <w:szCs w:val="20"/>
              </w:rPr>
            </w:pPr>
            <w:r w:rsidRPr="006F2B42">
              <w:rPr>
                <w:sz w:val="20"/>
                <w:szCs w:val="20"/>
              </w:rPr>
              <w:t>X±SD</w:t>
            </w:r>
          </w:p>
        </w:tc>
        <w:tc>
          <w:tcPr>
            <w:tcW w:w="2500" w:type="dxa"/>
            <w:tcBorders>
              <w:left w:val="nil"/>
              <w:bottom w:val="single" w:sz="4" w:space="0" w:color="000000"/>
              <w:right w:val="nil"/>
            </w:tcBorders>
          </w:tcPr>
          <w:p w14:paraId="76126F2E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sz w:val="20"/>
                <w:szCs w:val="20"/>
              </w:rPr>
            </w:pPr>
            <w:r w:rsidRPr="006F2B42">
              <w:rPr>
                <w:sz w:val="20"/>
                <w:szCs w:val="20"/>
              </w:rPr>
              <w:t>Min-Max</w:t>
            </w:r>
          </w:p>
        </w:tc>
        <w:tc>
          <w:tcPr>
            <w:tcW w:w="1636" w:type="dxa"/>
            <w:tcBorders>
              <w:left w:val="nil"/>
              <w:bottom w:val="single" w:sz="4" w:space="0" w:color="000000"/>
              <w:right w:val="nil"/>
            </w:tcBorders>
          </w:tcPr>
          <w:p w14:paraId="3C40245C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sz w:val="20"/>
                <w:szCs w:val="20"/>
              </w:rPr>
            </w:pPr>
            <w:r w:rsidRPr="006F2B42">
              <w:rPr>
                <w:color w:val="000000" w:themeColor="text1"/>
                <w:sz w:val="20"/>
                <w:szCs w:val="20"/>
              </w:rPr>
              <w:t>Content Validity Index</w:t>
            </w:r>
          </w:p>
        </w:tc>
      </w:tr>
      <w:tr w:rsidR="00D7741E" w14:paraId="07A42FC7" w14:textId="77777777" w:rsidTr="003821AB">
        <w:trPr>
          <w:trHeight w:val="1318"/>
        </w:trPr>
        <w:tc>
          <w:tcPr>
            <w:tcW w:w="1195" w:type="dxa"/>
            <w:tcBorders>
              <w:left w:val="nil"/>
              <w:right w:val="nil"/>
            </w:tcBorders>
          </w:tcPr>
          <w:p w14:paraId="6959FFE0" w14:textId="77777777" w:rsidR="00D7741E" w:rsidRPr="006F2B42" w:rsidRDefault="00D7741E" w:rsidP="00D7741E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1</w:t>
            </w:r>
          </w:p>
          <w:p w14:paraId="3CBA3208" w14:textId="77777777" w:rsidR="00D7741E" w:rsidRPr="006F2B42" w:rsidRDefault="00D7741E" w:rsidP="00D7741E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2</w:t>
            </w:r>
          </w:p>
          <w:p w14:paraId="4E1E27D6" w14:textId="77777777" w:rsidR="00D7741E" w:rsidRPr="006F2B42" w:rsidRDefault="00D7741E" w:rsidP="00D7741E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3</w:t>
            </w:r>
          </w:p>
          <w:p w14:paraId="75EB08CB" w14:textId="77777777" w:rsidR="00D7741E" w:rsidRPr="006F2B42" w:rsidRDefault="00D7741E" w:rsidP="00D7741E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4</w:t>
            </w:r>
          </w:p>
          <w:p w14:paraId="54BD3B99" w14:textId="77777777" w:rsidR="00D7741E" w:rsidRPr="006F2B42" w:rsidRDefault="00D7741E" w:rsidP="00D7741E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5</w:t>
            </w:r>
          </w:p>
          <w:p w14:paraId="7AA42D20" w14:textId="77777777" w:rsidR="00D7741E" w:rsidRPr="006F2B42" w:rsidRDefault="00D7741E" w:rsidP="00D7741E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6</w:t>
            </w:r>
          </w:p>
          <w:p w14:paraId="07642EF2" w14:textId="77777777" w:rsidR="00D7741E" w:rsidRPr="006F2B42" w:rsidRDefault="00D7741E" w:rsidP="00D7741E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7</w:t>
            </w:r>
          </w:p>
          <w:p w14:paraId="2969B961" w14:textId="77777777" w:rsidR="00D7741E" w:rsidRPr="006F2B42" w:rsidRDefault="00D7741E" w:rsidP="00D7741E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8</w:t>
            </w:r>
          </w:p>
          <w:p w14:paraId="57F9924F" w14:textId="77777777" w:rsidR="00D7741E" w:rsidRPr="006F2B42" w:rsidRDefault="00D7741E" w:rsidP="00D7741E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9</w:t>
            </w:r>
          </w:p>
          <w:p w14:paraId="1C6EB2E6" w14:textId="77777777" w:rsidR="00D7741E" w:rsidRPr="006F2B42" w:rsidRDefault="00D7741E" w:rsidP="00D7741E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10</w:t>
            </w:r>
          </w:p>
          <w:p w14:paraId="5DD1DEFF" w14:textId="77777777" w:rsidR="00D7741E" w:rsidRPr="006F2B42" w:rsidRDefault="00D7741E" w:rsidP="00D7741E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11</w:t>
            </w:r>
          </w:p>
          <w:p w14:paraId="5764B460" w14:textId="0A1FFFB8" w:rsidR="00D7741E" w:rsidRPr="006F2B42" w:rsidRDefault="00D7741E" w:rsidP="00D7741E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12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14:paraId="4D68BB9D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6F2B42">
              <w:rPr>
                <w:b w:val="0"/>
                <w:sz w:val="20"/>
                <w:szCs w:val="20"/>
              </w:rPr>
              <w:t>4.00±</w:t>
            </w:r>
            <w:r w:rsidRPr="006F2B42">
              <w:rPr>
                <w:b w:val="0"/>
                <w:sz w:val="20"/>
                <w:szCs w:val="20"/>
                <w:shd w:val="clear" w:color="auto" w:fill="FFFFFF"/>
              </w:rPr>
              <w:t>0</w:t>
            </w:r>
          </w:p>
          <w:p w14:paraId="45F24FB9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4.00±0</w:t>
            </w:r>
          </w:p>
          <w:p w14:paraId="7BE9564D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4.00±0</w:t>
            </w:r>
          </w:p>
          <w:p w14:paraId="41A0CFF8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4.00±0</w:t>
            </w:r>
          </w:p>
          <w:p w14:paraId="51572AA5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4.00±0</w:t>
            </w:r>
          </w:p>
          <w:p w14:paraId="180BD5B5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3.80±0.45</w:t>
            </w:r>
          </w:p>
          <w:p w14:paraId="19124B76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3.80±0.45</w:t>
            </w:r>
          </w:p>
          <w:p w14:paraId="6DE5A503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3.80±0.45</w:t>
            </w:r>
          </w:p>
          <w:p w14:paraId="1DF8584E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3.80±0.45</w:t>
            </w:r>
          </w:p>
          <w:p w14:paraId="5B6077AF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3.80±0.45</w:t>
            </w:r>
          </w:p>
          <w:p w14:paraId="1EDC5C21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6F2B42">
              <w:rPr>
                <w:b w:val="0"/>
                <w:sz w:val="20"/>
                <w:szCs w:val="20"/>
              </w:rPr>
              <w:t>4.00±</w:t>
            </w:r>
            <w:r w:rsidRPr="006F2B42">
              <w:rPr>
                <w:b w:val="0"/>
                <w:sz w:val="20"/>
                <w:szCs w:val="20"/>
                <w:shd w:val="clear" w:color="auto" w:fill="FFFFFF"/>
              </w:rPr>
              <w:t>0</w:t>
            </w:r>
          </w:p>
          <w:p w14:paraId="06C71284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6F2B42">
              <w:rPr>
                <w:b w:val="0"/>
                <w:sz w:val="20"/>
                <w:szCs w:val="20"/>
              </w:rPr>
              <w:t>4.00±</w:t>
            </w:r>
            <w:r w:rsidRPr="006F2B42">
              <w:rPr>
                <w:b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500" w:type="dxa"/>
            <w:tcBorders>
              <w:left w:val="nil"/>
              <w:right w:val="nil"/>
            </w:tcBorders>
          </w:tcPr>
          <w:p w14:paraId="1E1E1218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4.00-4.00</w:t>
            </w:r>
          </w:p>
          <w:p w14:paraId="02A8E8C8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4.00-4.00</w:t>
            </w:r>
          </w:p>
          <w:p w14:paraId="24F6EDC4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4.00-4.00</w:t>
            </w:r>
          </w:p>
          <w:p w14:paraId="300C3905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4.00-4.00</w:t>
            </w:r>
          </w:p>
          <w:p w14:paraId="5FF443DD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4.00-4.00</w:t>
            </w:r>
          </w:p>
          <w:p w14:paraId="38DC6754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3.00-4.00</w:t>
            </w:r>
          </w:p>
          <w:p w14:paraId="7A74C685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3.00-4.00</w:t>
            </w:r>
          </w:p>
          <w:p w14:paraId="6CF0E7AE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3.00-4.00</w:t>
            </w:r>
          </w:p>
          <w:p w14:paraId="70F4F8B7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3.00-4.00</w:t>
            </w:r>
          </w:p>
          <w:p w14:paraId="00F68416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3.00-4.00</w:t>
            </w:r>
          </w:p>
          <w:p w14:paraId="0C36005C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4.00-4.00</w:t>
            </w:r>
          </w:p>
          <w:p w14:paraId="0EB87E07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 w:rsidRPr="006F2B42">
              <w:rPr>
                <w:b w:val="0"/>
                <w:sz w:val="20"/>
                <w:szCs w:val="20"/>
              </w:rPr>
              <w:t>4.00-4.00</w:t>
            </w:r>
          </w:p>
        </w:tc>
        <w:tc>
          <w:tcPr>
            <w:tcW w:w="1636" w:type="dxa"/>
            <w:tcBorders>
              <w:left w:val="nil"/>
              <w:right w:val="nil"/>
            </w:tcBorders>
          </w:tcPr>
          <w:p w14:paraId="56C77EC9" w14:textId="77777777" w:rsidR="00D7741E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</w:t>
            </w:r>
          </w:p>
          <w:p w14:paraId="3E57DBF8" w14:textId="77777777" w:rsidR="00D7741E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</w:t>
            </w:r>
          </w:p>
          <w:p w14:paraId="4B9E8D50" w14:textId="77777777" w:rsidR="00D7741E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</w:t>
            </w:r>
          </w:p>
          <w:p w14:paraId="1CA01633" w14:textId="77777777" w:rsidR="00D7741E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</w:t>
            </w:r>
          </w:p>
          <w:p w14:paraId="448057BA" w14:textId="77777777" w:rsidR="00D7741E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</w:t>
            </w:r>
          </w:p>
          <w:p w14:paraId="0AB25310" w14:textId="77777777" w:rsidR="00D7741E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0.88</w:t>
            </w:r>
          </w:p>
          <w:p w14:paraId="76295424" w14:textId="77777777" w:rsidR="00D7741E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0.88</w:t>
            </w:r>
          </w:p>
          <w:p w14:paraId="2A8DE649" w14:textId="77777777" w:rsidR="00D7741E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0.88</w:t>
            </w:r>
          </w:p>
          <w:p w14:paraId="20C84614" w14:textId="77777777" w:rsidR="00D7741E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0.88</w:t>
            </w:r>
          </w:p>
          <w:p w14:paraId="3E3532A6" w14:textId="77777777" w:rsidR="00D7741E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0.88</w:t>
            </w:r>
          </w:p>
          <w:p w14:paraId="19E4EBCA" w14:textId="77777777" w:rsidR="00D7741E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</w:t>
            </w:r>
          </w:p>
          <w:p w14:paraId="7E3663EB" w14:textId="77777777" w:rsidR="00D7741E" w:rsidRPr="006F2B42" w:rsidRDefault="00D7741E" w:rsidP="003821AB">
            <w:pPr>
              <w:pStyle w:val="Balk2"/>
              <w:tabs>
                <w:tab w:val="left" w:pos="2173"/>
              </w:tabs>
              <w:ind w:left="0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</w:t>
            </w:r>
          </w:p>
        </w:tc>
      </w:tr>
    </w:tbl>
    <w:p w14:paraId="3467862E" w14:textId="4D733D24" w:rsidR="00D7741E" w:rsidRPr="00D7741E" w:rsidRDefault="00D7741E">
      <w:pPr>
        <w:rPr>
          <w:rFonts w:ascii="Times New Roman" w:hAnsi="Times New Roman" w:cs="Times New Roman"/>
          <w:sz w:val="20"/>
          <w:szCs w:val="20"/>
        </w:rPr>
      </w:pPr>
      <w:r w:rsidRPr="00D7741E">
        <w:rPr>
          <w:rFonts w:ascii="Times New Roman" w:hAnsi="Times New Roman" w:cs="Times New Roman"/>
          <w:sz w:val="20"/>
          <w:szCs w:val="20"/>
        </w:rPr>
        <w:t xml:space="preserve">X: </w:t>
      </w:r>
      <w:proofErr w:type="spellStart"/>
      <w:r w:rsidRPr="00D7741E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D7741E">
        <w:rPr>
          <w:rFonts w:ascii="Times New Roman" w:hAnsi="Times New Roman" w:cs="Times New Roman"/>
          <w:sz w:val="20"/>
          <w:szCs w:val="20"/>
        </w:rPr>
        <w:t xml:space="preserve">, </w:t>
      </w:r>
      <w:r w:rsidRPr="00D7741E">
        <w:rPr>
          <w:rFonts w:ascii="Times New Roman" w:hAnsi="Times New Roman" w:cs="Times New Roman"/>
          <w:bCs/>
          <w:sz w:val="20"/>
          <w:szCs w:val="20"/>
        </w:rPr>
        <w:t xml:space="preserve">SD: Standard </w:t>
      </w:r>
      <w:proofErr w:type="spellStart"/>
      <w:r w:rsidRPr="00D7741E">
        <w:rPr>
          <w:rFonts w:ascii="Times New Roman" w:hAnsi="Times New Roman" w:cs="Times New Roman"/>
          <w:bCs/>
          <w:sz w:val="20"/>
          <w:szCs w:val="20"/>
        </w:rPr>
        <w:t>Deviation</w:t>
      </w:r>
      <w:proofErr w:type="spellEnd"/>
      <w:r w:rsidRPr="00D7741E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D7741E">
        <w:rPr>
          <w:rFonts w:ascii="Times New Roman" w:hAnsi="Times New Roman" w:cs="Times New Roman"/>
          <w:bCs/>
          <w:sz w:val="20"/>
          <w:szCs w:val="20"/>
        </w:rPr>
        <w:t>Min</w:t>
      </w:r>
      <w:proofErr w:type="spellEnd"/>
      <w:r w:rsidRPr="00D7741E">
        <w:rPr>
          <w:rFonts w:ascii="Times New Roman" w:hAnsi="Times New Roman" w:cs="Times New Roman"/>
          <w:bCs/>
          <w:sz w:val="20"/>
          <w:szCs w:val="20"/>
        </w:rPr>
        <w:t xml:space="preserve">: Minimum, </w:t>
      </w:r>
      <w:proofErr w:type="spellStart"/>
      <w:r w:rsidRPr="00D7741E">
        <w:rPr>
          <w:rFonts w:ascii="Times New Roman" w:hAnsi="Times New Roman" w:cs="Times New Roman"/>
          <w:bCs/>
          <w:sz w:val="20"/>
          <w:szCs w:val="20"/>
        </w:rPr>
        <w:t>Max</w:t>
      </w:r>
      <w:proofErr w:type="spellEnd"/>
      <w:r w:rsidRPr="00D7741E">
        <w:rPr>
          <w:rFonts w:ascii="Times New Roman" w:hAnsi="Times New Roman" w:cs="Times New Roman"/>
          <w:bCs/>
          <w:sz w:val="20"/>
          <w:szCs w:val="20"/>
        </w:rPr>
        <w:t xml:space="preserve">: Maksimum. </w:t>
      </w:r>
    </w:p>
    <w:sectPr w:rsidR="00D7741E" w:rsidRPr="00D774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FFJNE I+ Adv O T 863180fb">
    <w:altName w:val="Arial"/>
    <w:charset w:val="00"/>
    <w:family w:val="auto"/>
    <w:pitch w:val="default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41E"/>
    <w:rsid w:val="00144706"/>
    <w:rsid w:val="00223EC3"/>
    <w:rsid w:val="00235BAA"/>
    <w:rsid w:val="003E3896"/>
    <w:rsid w:val="003F7BDA"/>
    <w:rsid w:val="004E041A"/>
    <w:rsid w:val="005259F1"/>
    <w:rsid w:val="00587E3E"/>
    <w:rsid w:val="005F200D"/>
    <w:rsid w:val="007512E6"/>
    <w:rsid w:val="00835752"/>
    <w:rsid w:val="00B96645"/>
    <w:rsid w:val="00BA1F92"/>
    <w:rsid w:val="00D37124"/>
    <w:rsid w:val="00D7741E"/>
    <w:rsid w:val="00DF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9BB892"/>
  <w15:chartTrackingRefBased/>
  <w15:docId w15:val="{E42C94BC-EF75-4080-9A75-49815B744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2">
    <w:name w:val="heading 2"/>
    <w:basedOn w:val="Normal"/>
    <w:link w:val="Balk2Char"/>
    <w:qFormat/>
    <w:rsid w:val="00D7741E"/>
    <w:pPr>
      <w:widowControl w:val="0"/>
      <w:spacing w:after="0" w:line="240" w:lineRule="auto"/>
      <w:ind w:left="684"/>
      <w:outlineLvl w:val="1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 w:eastAsia="zh-CN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D77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2Char">
    <w:name w:val="Başlık 2 Char"/>
    <w:basedOn w:val="VarsaylanParagrafYazTipi"/>
    <w:link w:val="Balk2"/>
    <w:rsid w:val="00D7741E"/>
    <w:rPr>
      <w:rFonts w:ascii="Times New Roman" w:eastAsia="Times New Roman" w:hAnsi="Times New Roman" w:cs="Times New Roman"/>
      <w:b/>
      <w:bCs/>
      <w:kern w:val="0"/>
      <w:sz w:val="24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42</Words>
  <Characters>2166</Characters>
  <Application>Microsoft Office Word</Application>
  <DocSecurity>0</DocSecurity>
  <Lines>433</Lines>
  <Paragraphs>32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yorulmaz</dc:creator>
  <cp:keywords/>
  <dc:description/>
  <cp:lastModifiedBy>deniz yorulmaz</cp:lastModifiedBy>
  <cp:revision>12</cp:revision>
  <dcterms:created xsi:type="dcterms:W3CDTF">2024-04-17T08:20:00Z</dcterms:created>
  <dcterms:modified xsi:type="dcterms:W3CDTF">2024-07-14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ef985f-d79d-4481-8358-fd002e1baee5</vt:lpwstr>
  </property>
</Properties>
</file>